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E9432" w14:textId="28C947A1" w:rsidR="00F1372E" w:rsidRPr="00A93D91" w:rsidRDefault="003A4145" w:rsidP="00F1372E">
      <w:pPr>
        <w:ind w:firstLine="0"/>
        <w:rPr>
          <w:b/>
          <w:bCs/>
        </w:rPr>
      </w:pPr>
      <w:r>
        <w:rPr>
          <w:b/>
          <w:bCs/>
        </w:rPr>
        <w:t xml:space="preserve">S1 </w:t>
      </w:r>
      <w:r w:rsidR="00F1372E" w:rsidRPr="00A93D91">
        <w:rPr>
          <w:b/>
          <w:bCs/>
        </w:rPr>
        <w:t xml:space="preserve">Table: </w:t>
      </w:r>
      <w:r w:rsidR="00F1372E" w:rsidRPr="00A93D91">
        <w:t>Potential PrEP Interventions for the Zambian Key Populations Investment Fund Informed by the COM-B Model</w:t>
      </w:r>
    </w:p>
    <w:tbl>
      <w:tblPr>
        <w:tblStyle w:val="TableGrid"/>
        <w:tblW w:w="10207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2253"/>
        <w:gridCol w:w="1898"/>
        <w:gridCol w:w="6056"/>
      </w:tblGrid>
      <w:tr w:rsidR="00F1372E" w:rsidRPr="00A93D91" w14:paraId="621DD481" w14:textId="77777777" w:rsidTr="009E2B14">
        <w:tc>
          <w:tcPr>
            <w:tcW w:w="2253" w:type="dxa"/>
            <w:vAlign w:val="center"/>
            <w:hideMark/>
          </w:tcPr>
          <w:p w14:paraId="59E823B8" w14:textId="77777777" w:rsidR="00F1372E" w:rsidRPr="00A93D91" w:rsidRDefault="00F1372E" w:rsidP="009E2B14">
            <w:pPr>
              <w:ind w:firstLine="0"/>
              <w:jc w:val="center"/>
              <w:rPr>
                <w:b/>
                <w:bCs/>
              </w:rPr>
            </w:pPr>
            <w:r w:rsidRPr="00A93D91">
              <w:rPr>
                <w:b/>
                <w:bCs/>
              </w:rPr>
              <w:t>COM-B Component</w:t>
            </w:r>
          </w:p>
        </w:tc>
        <w:tc>
          <w:tcPr>
            <w:tcW w:w="1898" w:type="dxa"/>
            <w:vAlign w:val="center"/>
            <w:hideMark/>
          </w:tcPr>
          <w:p w14:paraId="39AF36B7" w14:textId="77777777" w:rsidR="00F1372E" w:rsidRPr="00A93D91" w:rsidRDefault="00F1372E" w:rsidP="009E2B14">
            <w:pPr>
              <w:ind w:firstLine="0"/>
              <w:jc w:val="center"/>
              <w:rPr>
                <w:b/>
                <w:bCs/>
              </w:rPr>
            </w:pPr>
            <w:r w:rsidRPr="00A93D91">
              <w:rPr>
                <w:b/>
                <w:bCs/>
              </w:rPr>
              <w:t>Intervention</w:t>
            </w:r>
          </w:p>
        </w:tc>
        <w:tc>
          <w:tcPr>
            <w:tcW w:w="6056" w:type="dxa"/>
            <w:vAlign w:val="center"/>
            <w:hideMark/>
          </w:tcPr>
          <w:p w14:paraId="11D2E167" w14:textId="77777777" w:rsidR="00F1372E" w:rsidRPr="00A93D91" w:rsidRDefault="00F1372E" w:rsidP="009E2B14">
            <w:pPr>
              <w:ind w:firstLine="0"/>
              <w:jc w:val="center"/>
              <w:rPr>
                <w:b/>
                <w:bCs/>
              </w:rPr>
            </w:pPr>
            <w:r w:rsidRPr="00A93D91">
              <w:rPr>
                <w:b/>
                <w:bCs/>
              </w:rPr>
              <w:t>Description</w:t>
            </w:r>
          </w:p>
        </w:tc>
      </w:tr>
      <w:tr w:rsidR="00F1372E" w:rsidRPr="00A93D91" w14:paraId="795EAE3A" w14:textId="77777777" w:rsidTr="009E2B14">
        <w:tc>
          <w:tcPr>
            <w:tcW w:w="2253" w:type="dxa"/>
            <w:vMerge w:val="restart"/>
            <w:vAlign w:val="center"/>
            <w:hideMark/>
          </w:tcPr>
          <w:p w14:paraId="2D6E3986" w14:textId="77777777" w:rsidR="00F1372E" w:rsidRPr="00A93D91" w:rsidRDefault="00F1372E" w:rsidP="009E2B14">
            <w:pPr>
              <w:ind w:firstLine="0"/>
              <w:jc w:val="center"/>
            </w:pPr>
            <w:r w:rsidRPr="00A93D91">
              <w:t>Capability</w:t>
            </w:r>
          </w:p>
        </w:tc>
        <w:tc>
          <w:tcPr>
            <w:tcW w:w="1898" w:type="dxa"/>
            <w:vAlign w:val="center"/>
            <w:hideMark/>
          </w:tcPr>
          <w:p w14:paraId="78A1894A" w14:textId="77777777" w:rsidR="00F1372E" w:rsidRPr="00A93D91" w:rsidRDefault="00F1372E" w:rsidP="009E2B14">
            <w:pPr>
              <w:spacing w:line="240" w:lineRule="auto"/>
              <w:ind w:firstLine="0"/>
            </w:pPr>
            <w:r w:rsidRPr="00A93D91">
              <w:t>Educational Workshops</w:t>
            </w:r>
          </w:p>
        </w:tc>
        <w:tc>
          <w:tcPr>
            <w:tcW w:w="6056" w:type="dxa"/>
            <w:hideMark/>
          </w:tcPr>
          <w:p w14:paraId="681CE440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 xml:space="preserve">Conduct interactive workshops tailored to different literacy levels in languages spoken by WESW. </w:t>
            </w:r>
          </w:p>
          <w:p w14:paraId="376D5B91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 xml:space="preserve">Use role-playing and Q&amp;A sessions to educate about PrEP and its effectiveness even with alcohol use or during pregnancy. </w:t>
            </w:r>
          </w:p>
        </w:tc>
      </w:tr>
      <w:tr w:rsidR="00F1372E" w:rsidRPr="00A93D91" w14:paraId="55BB4D8A" w14:textId="77777777" w:rsidTr="009E2B14">
        <w:tc>
          <w:tcPr>
            <w:tcW w:w="2253" w:type="dxa"/>
            <w:vMerge/>
            <w:vAlign w:val="center"/>
            <w:hideMark/>
          </w:tcPr>
          <w:p w14:paraId="404EDE22" w14:textId="77777777" w:rsidR="00F1372E" w:rsidRPr="00A93D91" w:rsidRDefault="00F1372E" w:rsidP="009E2B14">
            <w:pPr>
              <w:jc w:val="center"/>
            </w:pPr>
          </w:p>
        </w:tc>
        <w:tc>
          <w:tcPr>
            <w:tcW w:w="1898" w:type="dxa"/>
            <w:vAlign w:val="center"/>
            <w:hideMark/>
          </w:tcPr>
          <w:p w14:paraId="2CAC89F5" w14:textId="77777777" w:rsidR="00F1372E" w:rsidRPr="00A93D91" w:rsidRDefault="00F1372E" w:rsidP="009E2B14">
            <w:pPr>
              <w:spacing w:line="240" w:lineRule="auto"/>
              <w:ind w:firstLine="0"/>
            </w:pPr>
            <w:r w:rsidRPr="00A93D91">
              <w:t>Peer-led Education Programs</w:t>
            </w:r>
          </w:p>
        </w:tc>
        <w:tc>
          <w:tcPr>
            <w:tcW w:w="6056" w:type="dxa"/>
            <w:hideMark/>
          </w:tcPr>
          <w:p w14:paraId="72353A0B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 xml:space="preserve">Train peer navigators to provide accurate information and dispel myths about PrEP. </w:t>
            </w:r>
          </w:p>
          <w:p w14:paraId="7F00A11E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>Create talking points or a brochure with popular misconceptions about PrEP.</w:t>
            </w:r>
          </w:p>
          <w:p w14:paraId="5631F61B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>Facilitate peer-led group discussions to share experiences and learn in a supportive environment.</w:t>
            </w:r>
          </w:p>
        </w:tc>
      </w:tr>
      <w:tr w:rsidR="00F1372E" w:rsidRPr="00A93D91" w14:paraId="391D5FEE" w14:textId="77777777" w:rsidTr="009E2B14">
        <w:trPr>
          <w:trHeight w:val="1091"/>
        </w:trPr>
        <w:tc>
          <w:tcPr>
            <w:tcW w:w="2253" w:type="dxa"/>
            <w:vMerge w:val="restart"/>
            <w:vAlign w:val="center"/>
            <w:hideMark/>
          </w:tcPr>
          <w:p w14:paraId="0D9A77E9" w14:textId="77777777" w:rsidR="00F1372E" w:rsidRPr="00A93D91" w:rsidRDefault="00F1372E" w:rsidP="009E2B14">
            <w:pPr>
              <w:ind w:firstLine="0"/>
              <w:jc w:val="center"/>
            </w:pPr>
            <w:r w:rsidRPr="00A93D91">
              <w:t>Opportunity</w:t>
            </w:r>
          </w:p>
        </w:tc>
        <w:tc>
          <w:tcPr>
            <w:tcW w:w="1898" w:type="dxa"/>
            <w:vAlign w:val="center"/>
            <w:hideMark/>
          </w:tcPr>
          <w:p w14:paraId="79F6D1C6" w14:textId="77777777" w:rsidR="00F1372E" w:rsidRPr="00A93D91" w:rsidRDefault="00F1372E" w:rsidP="009E2B14">
            <w:pPr>
              <w:spacing w:line="240" w:lineRule="auto"/>
              <w:ind w:firstLine="0"/>
            </w:pPr>
            <w:r w:rsidRPr="00A93D91">
              <w:t>Improving Access to Services</w:t>
            </w:r>
          </w:p>
        </w:tc>
        <w:tc>
          <w:tcPr>
            <w:tcW w:w="6056" w:type="dxa"/>
            <w:hideMark/>
          </w:tcPr>
          <w:p w14:paraId="0CDA989C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>Create a schedule to communicate PrEP refill dates  via phone calls, and SMS reminders.</w:t>
            </w:r>
          </w:p>
        </w:tc>
      </w:tr>
      <w:tr w:rsidR="00F1372E" w:rsidRPr="00A93D91" w14:paraId="52B05B7C" w14:textId="77777777" w:rsidTr="009E2B14">
        <w:tc>
          <w:tcPr>
            <w:tcW w:w="2253" w:type="dxa"/>
            <w:vMerge/>
            <w:vAlign w:val="center"/>
            <w:hideMark/>
          </w:tcPr>
          <w:p w14:paraId="36F5FD56" w14:textId="77777777" w:rsidR="00F1372E" w:rsidRPr="00A93D91" w:rsidRDefault="00F1372E" w:rsidP="009E2B14">
            <w:pPr>
              <w:jc w:val="center"/>
            </w:pPr>
          </w:p>
        </w:tc>
        <w:tc>
          <w:tcPr>
            <w:tcW w:w="1898" w:type="dxa"/>
            <w:vAlign w:val="center"/>
            <w:hideMark/>
          </w:tcPr>
          <w:p w14:paraId="160497D9" w14:textId="77777777" w:rsidR="00F1372E" w:rsidRPr="00A93D91" w:rsidRDefault="00F1372E" w:rsidP="009E2B14">
            <w:pPr>
              <w:spacing w:line="240" w:lineRule="auto"/>
              <w:ind w:firstLine="0"/>
            </w:pPr>
            <w:r w:rsidRPr="00A93D91">
              <w:t>Convenient Service Delivery</w:t>
            </w:r>
          </w:p>
        </w:tc>
        <w:tc>
          <w:tcPr>
            <w:tcW w:w="6056" w:type="dxa"/>
            <w:hideMark/>
          </w:tcPr>
          <w:p w14:paraId="49421DDF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 xml:space="preserve">Expand PrEP refill depots to additional community-safe spaces like KI homes. </w:t>
            </w:r>
          </w:p>
          <w:p w14:paraId="0880DD24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>Conduct more regular outreach visits to venues such as brothels and bars to provide on-site PrEP services.</w:t>
            </w:r>
          </w:p>
        </w:tc>
      </w:tr>
      <w:tr w:rsidR="00F1372E" w:rsidRPr="00A93D91" w14:paraId="6673620B" w14:textId="77777777" w:rsidTr="009E2B14">
        <w:trPr>
          <w:trHeight w:val="1298"/>
        </w:trPr>
        <w:tc>
          <w:tcPr>
            <w:tcW w:w="2253" w:type="dxa"/>
            <w:vMerge w:val="restart"/>
            <w:vAlign w:val="center"/>
            <w:hideMark/>
          </w:tcPr>
          <w:p w14:paraId="52B280BB" w14:textId="77777777" w:rsidR="00F1372E" w:rsidRPr="00A93D91" w:rsidRDefault="00F1372E" w:rsidP="009E2B14">
            <w:pPr>
              <w:ind w:firstLine="0"/>
              <w:jc w:val="center"/>
            </w:pPr>
            <w:r w:rsidRPr="00A93D91">
              <w:t>Motivation</w:t>
            </w:r>
          </w:p>
        </w:tc>
        <w:tc>
          <w:tcPr>
            <w:tcW w:w="1898" w:type="dxa"/>
            <w:vAlign w:val="center"/>
            <w:hideMark/>
          </w:tcPr>
          <w:p w14:paraId="25017A39" w14:textId="77777777" w:rsidR="00F1372E" w:rsidRPr="00A93D91" w:rsidRDefault="00F1372E" w:rsidP="009E2B14">
            <w:pPr>
              <w:spacing w:line="240" w:lineRule="auto"/>
              <w:ind w:firstLine="0"/>
            </w:pPr>
            <w:r w:rsidRPr="00A93D91">
              <w:t>Counseling and Support</w:t>
            </w:r>
          </w:p>
        </w:tc>
        <w:tc>
          <w:tcPr>
            <w:tcW w:w="6056" w:type="dxa"/>
            <w:hideMark/>
          </w:tcPr>
          <w:p w14:paraId="44BAB2F3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 xml:space="preserve">Offer personalized counseling to address individual concerns about PrEP. </w:t>
            </w:r>
          </w:p>
          <w:p w14:paraId="496FF0BD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>Create support groups for WESW to discuss their experiences and challenges.</w:t>
            </w:r>
          </w:p>
        </w:tc>
      </w:tr>
      <w:tr w:rsidR="00F1372E" w:rsidRPr="00A93D91" w14:paraId="0E0AEC62" w14:textId="77777777" w:rsidTr="009E2B14">
        <w:tc>
          <w:tcPr>
            <w:tcW w:w="2253" w:type="dxa"/>
            <w:vMerge/>
            <w:vAlign w:val="center"/>
            <w:hideMark/>
          </w:tcPr>
          <w:p w14:paraId="73852299" w14:textId="77777777" w:rsidR="00F1372E" w:rsidRPr="00A93D91" w:rsidRDefault="00F1372E" w:rsidP="009E2B14">
            <w:pPr>
              <w:jc w:val="center"/>
            </w:pPr>
          </w:p>
        </w:tc>
        <w:tc>
          <w:tcPr>
            <w:tcW w:w="1898" w:type="dxa"/>
            <w:vAlign w:val="center"/>
            <w:hideMark/>
          </w:tcPr>
          <w:p w14:paraId="558D4948" w14:textId="77777777" w:rsidR="00F1372E" w:rsidRPr="00A93D91" w:rsidRDefault="00F1372E" w:rsidP="009E2B14">
            <w:pPr>
              <w:spacing w:line="240" w:lineRule="auto"/>
              <w:ind w:firstLine="0"/>
            </w:pPr>
            <w:r w:rsidRPr="00A93D91">
              <w:t>Positive Reinforcement</w:t>
            </w:r>
          </w:p>
        </w:tc>
        <w:tc>
          <w:tcPr>
            <w:tcW w:w="6056" w:type="dxa"/>
            <w:hideMark/>
          </w:tcPr>
          <w:p w14:paraId="2841392E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>Share success stories and testimonials from peers who have benefited from PrEP.</w:t>
            </w:r>
          </w:p>
          <w:p w14:paraId="693B745F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>Fund more talktime for peer-navigators to call WESW initating on PrEP 2 weeks before their refill date.</w:t>
            </w:r>
          </w:p>
          <w:p w14:paraId="28EC5879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>Provide small incentives for follow-up appointment attendance for WESW newly intiating on PrEP.</w:t>
            </w:r>
          </w:p>
        </w:tc>
      </w:tr>
      <w:tr w:rsidR="00F1372E" w:rsidRPr="00A93D91" w14:paraId="6EA922B6" w14:textId="77777777" w:rsidTr="009E2B14">
        <w:tc>
          <w:tcPr>
            <w:tcW w:w="2253" w:type="dxa"/>
            <w:vMerge/>
            <w:vAlign w:val="center"/>
            <w:hideMark/>
          </w:tcPr>
          <w:p w14:paraId="541B1795" w14:textId="77777777" w:rsidR="00F1372E" w:rsidRPr="00A93D91" w:rsidRDefault="00F1372E" w:rsidP="009E2B14">
            <w:pPr>
              <w:jc w:val="center"/>
            </w:pPr>
          </w:p>
        </w:tc>
        <w:tc>
          <w:tcPr>
            <w:tcW w:w="1898" w:type="dxa"/>
            <w:vAlign w:val="center"/>
            <w:hideMark/>
          </w:tcPr>
          <w:p w14:paraId="2E64A0DF" w14:textId="77777777" w:rsidR="00F1372E" w:rsidRPr="00A93D91" w:rsidRDefault="00F1372E" w:rsidP="009E2B14">
            <w:pPr>
              <w:spacing w:line="240" w:lineRule="auto"/>
              <w:ind w:firstLine="0"/>
            </w:pPr>
            <w:r w:rsidRPr="00A93D91">
              <w:t>Reducing Stigma</w:t>
            </w:r>
          </w:p>
        </w:tc>
        <w:tc>
          <w:tcPr>
            <w:tcW w:w="6056" w:type="dxa"/>
            <w:hideMark/>
          </w:tcPr>
          <w:p w14:paraId="657C5A82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>Implement campaigns to reduce stigma associated with PrEP use, involving influential community members to promote positive attitudes towards oral and LAI-PrEP.</w:t>
            </w:r>
          </w:p>
        </w:tc>
      </w:tr>
      <w:tr w:rsidR="00F1372E" w:rsidRPr="00A93D91" w14:paraId="6E48BC7F" w14:textId="77777777" w:rsidTr="009E2B14">
        <w:tc>
          <w:tcPr>
            <w:tcW w:w="2253" w:type="dxa"/>
            <w:vMerge w:val="restart"/>
            <w:vAlign w:val="center"/>
            <w:hideMark/>
          </w:tcPr>
          <w:p w14:paraId="69A59920" w14:textId="77777777" w:rsidR="00F1372E" w:rsidRPr="00A93D91" w:rsidRDefault="00F1372E" w:rsidP="009E2B14">
            <w:pPr>
              <w:ind w:firstLine="0"/>
              <w:jc w:val="center"/>
            </w:pPr>
            <w:r w:rsidRPr="00A93D91">
              <w:t xml:space="preserve">Combined Interventions </w:t>
            </w:r>
            <w:r w:rsidRPr="00A93D91">
              <w:lastRenderedPageBreak/>
              <w:t>Addressing Multiple COM-B components</w:t>
            </w:r>
          </w:p>
        </w:tc>
        <w:tc>
          <w:tcPr>
            <w:tcW w:w="1898" w:type="dxa"/>
            <w:vAlign w:val="center"/>
            <w:hideMark/>
          </w:tcPr>
          <w:p w14:paraId="10F047F4" w14:textId="77777777" w:rsidR="00F1372E" w:rsidRPr="00A93D91" w:rsidRDefault="00F1372E" w:rsidP="009E2B14">
            <w:pPr>
              <w:spacing w:line="240" w:lineRule="auto"/>
              <w:ind w:firstLine="0"/>
            </w:pPr>
            <w:r w:rsidRPr="00A93D91">
              <w:lastRenderedPageBreak/>
              <w:t>Comprehensive Training Programs</w:t>
            </w:r>
          </w:p>
        </w:tc>
        <w:tc>
          <w:tcPr>
            <w:tcW w:w="6056" w:type="dxa"/>
            <w:hideMark/>
          </w:tcPr>
          <w:p w14:paraId="6D05219F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 xml:space="preserve">Train healthcare providers to deliver person-centered care. </w:t>
            </w:r>
          </w:p>
          <w:p w14:paraId="78E7C3A0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lastRenderedPageBreak/>
              <w:t>Provide integrated health services combining PrEP with other sexual and reproductive health, substance use, and mental health services.</w:t>
            </w:r>
          </w:p>
        </w:tc>
      </w:tr>
      <w:tr w:rsidR="00F1372E" w:rsidRPr="00A93D91" w14:paraId="64BE593E" w14:textId="77777777" w:rsidTr="009E2B14">
        <w:tc>
          <w:tcPr>
            <w:tcW w:w="2253" w:type="dxa"/>
            <w:vMerge/>
            <w:hideMark/>
          </w:tcPr>
          <w:p w14:paraId="77743936" w14:textId="77777777" w:rsidR="00F1372E" w:rsidRPr="00A93D91" w:rsidRDefault="00F1372E" w:rsidP="000D676B">
            <w:pPr>
              <w:jc w:val="center"/>
            </w:pPr>
          </w:p>
        </w:tc>
        <w:tc>
          <w:tcPr>
            <w:tcW w:w="1898" w:type="dxa"/>
            <w:vAlign w:val="center"/>
            <w:hideMark/>
          </w:tcPr>
          <w:p w14:paraId="40C3CE2B" w14:textId="77777777" w:rsidR="00F1372E" w:rsidRPr="00A93D91" w:rsidRDefault="00F1372E" w:rsidP="009E2B14">
            <w:pPr>
              <w:spacing w:line="240" w:lineRule="auto"/>
              <w:ind w:firstLine="0"/>
            </w:pPr>
            <w:r w:rsidRPr="00A93D91">
              <w:t>Enhanced Communication Strategies</w:t>
            </w:r>
          </w:p>
        </w:tc>
        <w:tc>
          <w:tcPr>
            <w:tcW w:w="6056" w:type="dxa"/>
            <w:hideMark/>
          </w:tcPr>
          <w:p w14:paraId="32C923B6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 xml:space="preserve">Implement regular follow-up via phone calls, SMS reminders, and home visits. </w:t>
            </w:r>
          </w:p>
          <w:p w14:paraId="696BB9A8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>Create feedback mechanisms for WESW to voice concerns and suggestions.</w:t>
            </w:r>
          </w:p>
        </w:tc>
      </w:tr>
      <w:tr w:rsidR="00F1372E" w:rsidRPr="00A93D91" w14:paraId="70E003AB" w14:textId="77777777" w:rsidTr="009E2B14">
        <w:tc>
          <w:tcPr>
            <w:tcW w:w="2253" w:type="dxa"/>
            <w:vMerge/>
            <w:hideMark/>
          </w:tcPr>
          <w:p w14:paraId="757278FC" w14:textId="77777777" w:rsidR="00F1372E" w:rsidRPr="00A93D91" w:rsidRDefault="00F1372E" w:rsidP="000D676B">
            <w:pPr>
              <w:jc w:val="center"/>
            </w:pPr>
          </w:p>
        </w:tc>
        <w:tc>
          <w:tcPr>
            <w:tcW w:w="1898" w:type="dxa"/>
            <w:vAlign w:val="center"/>
            <w:hideMark/>
          </w:tcPr>
          <w:p w14:paraId="4398571B" w14:textId="77777777" w:rsidR="00F1372E" w:rsidRPr="00A93D91" w:rsidRDefault="00F1372E" w:rsidP="009E2B14">
            <w:pPr>
              <w:spacing w:line="240" w:lineRule="auto"/>
              <w:ind w:firstLine="0"/>
            </w:pPr>
            <w:r w:rsidRPr="00A93D91">
              <w:t>Peer Support Networks</w:t>
            </w:r>
          </w:p>
        </w:tc>
        <w:tc>
          <w:tcPr>
            <w:tcW w:w="6056" w:type="dxa"/>
            <w:hideMark/>
          </w:tcPr>
          <w:p w14:paraId="46526E84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 xml:space="preserve">Establish buddy systems for mutual support in persisting on PrEP. </w:t>
            </w:r>
          </w:p>
          <w:p w14:paraId="63669146" w14:textId="77777777" w:rsidR="00F1372E" w:rsidRPr="00A93D91" w:rsidRDefault="00F1372E" w:rsidP="00F1372E">
            <w:pPr>
              <w:pStyle w:val="ListParagraph"/>
              <w:numPr>
                <w:ilvl w:val="0"/>
                <w:numId w:val="1"/>
              </w:numPr>
              <w:spacing w:line="240" w:lineRule="auto"/>
            </w:pPr>
            <w:r w:rsidRPr="00A93D91">
              <w:t>Organize community events focused on health education and building a supportive network among WESW.</w:t>
            </w:r>
          </w:p>
        </w:tc>
      </w:tr>
    </w:tbl>
    <w:p w14:paraId="5CF99DC5" w14:textId="77777777" w:rsidR="00F1372E" w:rsidRPr="00A93D91" w:rsidRDefault="00F1372E" w:rsidP="00F1372E"/>
    <w:p w14:paraId="6F2688EC" w14:textId="77777777" w:rsidR="00F1372E" w:rsidRPr="00A93D91" w:rsidRDefault="00F1372E" w:rsidP="00F1372E"/>
    <w:p w14:paraId="345FB754" w14:textId="77777777" w:rsidR="00F1372E" w:rsidRPr="00A93D91" w:rsidRDefault="00F1372E" w:rsidP="00F1372E">
      <w:pPr>
        <w:shd w:val="clear" w:color="auto" w:fill="FFFFFF"/>
        <w:rPr>
          <w:sz w:val="20"/>
          <w:szCs w:val="20"/>
        </w:rPr>
      </w:pPr>
    </w:p>
    <w:p w14:paraId="5708D314" w14:textId="77777777" w:rsidR="00F1372E" w:rsidRPr="00A93D91" w:rsidRDefault="00F1372E" w:rsidP="00F1372E">
      <w:pPr>
        <w:ind w:firstLine="0"/>
        <w:rPr>
          <w:b/>
          <w:sz w:val="36"/>
          <w:szCs w:val="36"/>
        </w:rPr>
      </w:pPr>
    </w:p>
    <w:p w14:paraId="08967DA3" w14:textId="77777777" w:rsidR="00BF05AE" w:rsidRDefault="00BF05AE"/>
    <w:sectPr w:rsidR="00BF05AE" w:rsidSect="00F1372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EA818" w14:textId="77777777" w:rsidR="00EA5AE9" w:rsidRDefault="00EA5AE9">
      <w:pPr>
        <w:spacing w:line="240" w:lineRule="auto"/>
      </w:pPr>
      <w:r>
        <w:separator/>
      </w:r>
    </w:p>
  </w:endnote>
  <w:endnote w:type="continuationSeparator" w:id="0">
    <w:p w14:paraId="1B04C884" w14:textId="77777777" w:rsidR="00EA5AE9" w:rsidRDefault="00EA5A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64500975"/>
      <w:docPartObj>
        <w:docPartGallery w:val="Page Numbers (Bottom of Page)"/>
        <w:docPartUnique/>
      </w:docPartObj>
    </w:sdtPr>
    <w:sdtContent>
      <w:p w14:paraId="71D5FE15" w14:textId="77777777" w:rsidR="00423D3C" w:rsidRDefault="00000000" w:rsidP="000B10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8150A2" w14:textId="77777777" w:rsidR="00423D3C" w:rsidRDefault="00423D3C" w:rsidP="00A93D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65879264"/>
      <w:docPartObj>
        <w:docPartGallery w:val="Page Numbers (Bottom of Page)"/>
        <w:docPartUnique/>
      </w:docPartObj>
    </w:sdtPr>
    <w:sdtContent>
      <w:p w14:paraId="482151CD" w14:textId="77777777" w:rsidR="00423D3C" w:rsidRDefault="00000000" w:rsidP="000B10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414C0528" w14:textId="77777777" w:rsidR="00423D3C" w:rsidRDefault="00423D3C" w:rsidP="00A93D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71E99" w14:textId="77777777" w:rsidR="00EA5AE9" w:rsidRDefault="00EA5AE9">
      <w:pPr>
        <w:spacing w:line="240" w:lineRule="auto"/>
      </w:pPr>
      <w:r>
        <w:separator/>
      </w:r>
    </w:p>
  </w:footnote>
  <w:footnote w:type="continuationSeparator" w:id="0">
    <w:p w14:paraId="6520554E" w14:textId="77777777" w:rsidR="00EA5AE9" w:rsidRDefault="00EA5AE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015AD"/>
    <w:multiLevelType w:val="hybridMultilevel"/>
    <w:tmpl w:val="F4C48C00"/>
    <w:lvl w:ilvl="0" w:tplc="FA08BBAC">
      <w:numFmt w:val="bullet"/>
      <w:lvlText w:val="-"/>
      <w:lvlJc w:val="left"/>
      <w:pPr>
        <w:ind w:left="360" w:hanging="360"/>
      </w:pPr>
      <w:rPr>
        <w:rFonts w:ascii="Arial" w:eastAsia="Arial" w:hAnsi="Arial" w:cs="Arial" w:hint="default"/>
        <w:b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50444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2E"/>
    <w:rsid w:val="002C187D"/>
    <w:rsid w:val="003A4145"/>
    <w:rsid w:val="00423D3C"/>
    <w:rsid w:val="005E3E4D"/>
    <w:rsid w:val="007A6DB0"/>
    <w:rsid w:val="007C0431"/>
    <w:rsid w:val="00844A2C"/>
    <w:rsid w:val="009E2B14"/>
    <w:rsid w:val="00AC47DC"/>
    <w:rsid w:val="00BF05AE"/>
    <w:rsid w:val="00C23D91"/>
    <w:rsid w:val="00CE2677"/>
    <w:rsid w:val="00E17DAB"/>
    <w:rsid w:val="00EA5AE9"/>
    <w:rsid w:val="00F1372E"/>
    <w:rsid w:val="00F43CF0"/>
    <w:rsid w:val="00FE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A8DCB"/>
  <w15:chartTrackingRefBased/>
  <w15:docId w15:val="{45E50531-030D-0F46-9DCB-C7A4E1D57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72E"/>
    <w:pPr>
      <w:spacing w:line="360" w:lineRule="auto"/>
      <w:ind w:firstLine="720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7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7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7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7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7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7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7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7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7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7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7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7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7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7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7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7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72E"/>
    <w:pPr>
      <w:numPr>
        <w:ilvl w:val="1"/>
      </w:numPr>
      <w:spacing w:after="160"/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7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7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7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7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7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7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72E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1372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72E"/>
    <w:rPr>
      <w:rFonts w:ascii="Arial" w:eastAsia="Arial" w:hAnsi="Arial" w:cs="Arial"/>
      <w:kern w:val="0"/>
      <w:lang w:val="en" w:eastAsia="en-GB"/>
      <w14:ligatures w14:val="none"/>
    </w:rPr>
  </w:style>
  <w:style w:type="table" w:styleId="TableGrid">
    <w:name w:val="Table Grid"/>
    <w:basedOn w:val="TableNormal"/>
    <w:uiPriority w:val="39"/>
    <w:rsid w:val="00F137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1372E"/>
  </w:style>
  <w:style w:type="character" w:styleId="LineNumber">
    <w:name w:val="line number"/>
    <w:basedOn w:val="DefaultParagraphFont"/>
    <w:uiPriority w:val="99"/>
    <w:semiHidden/>
    <w:unhideWhenUsed/>
    <w:rsid w:val="00F13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C9E55D-B8AD-A742-9724-3FDA55937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Kumar</dc:creator>
  <cp:keywords/>
  <dc:description/>
  <cp:lastModifiedBy>Ramya Kumar</cp:lastModifiedBy>
  <cp:revision>4</cp:revision>
  <dcterms:created xsi:type="dcterms:W3CDTF">2025-03-05T19:07:00Z</dcterms:created>
  <dcterms:modified xsi:type="dcterms:W3CDTF">2025-03-16T13:43:00Z</dcterms:modified>
</cp:coreProperties>
</file>